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FC1" w:rsidRDefault="00766FC1"/>
    <w:tbl>
      <w:tblPr>
        <w:tblW w:w="5000" w:type="pct"/>
        <w:tblLook w:val="04A0" w:firstRow="1" w:lastRow="0" w:firstColumn="1" w:lastColumn="0" w:noHBand="0" w:noVBand="1"/>
      </w:tblPr>
      <w:tblGrid>
        <w:gridCol w:w="907"/>
        <w:gridCol w:w="1308"/>
        <w:gridCol w:w="3104"/>
        <w:gridCol w:w="2987"/>
      </w:tblGrid>
      <w:tr w:rsidR="000F5530" w:rsidRPr="00827BA0" w:rsidTr="00510932">
        <w:trPr>
          <w:trHeight w:val="263"/>
        </w:trPr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18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6D7A79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Forward primer</w:t>
            </w:r>
            <w:r w:rsidR="006D7A79">
              <w:rPr>
                <w:rFonts w:ascii="Times New Roman" w:hAnsi="Times New Roman"/>
                <w:kern w:val="0"/>
                <w:sz w:val="18"/>
                <w:szCs w:val="18"/>
              </w:rPr>
              <w:t>’</w:t>
            </w: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s sequence (5’-3’)</w:t>
            </w:r>
          </w:p>
        </w:tc>
        <w:tc>
          <w:tcPr>
            <w:tcW w:w="1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Reverse primer</w:t>
            </w:r>
            <w:r w:rsidR="006D7A79">
              <w:rPr>
                <w:rFonts w:ascii="Times New Roman" w:hAnsi="Times New Roman"/>
                <w:kern w:val="0"/>
                <w:sz w:val="18"/>
                <w:szCs w:val="18"/>
              </w:rPr>
              <w:t>’</w:t>
            </w: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s sequence (5’-3’)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esA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2395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AGGGAGCTAACAAGG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GTATCAGG</w:t>
            </w:r>
            <w:bookmarkStart w:id="0" w:name="_GoBack"/>
            <w:bookmarkEnd w:id="0"/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GTGCGAAT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esA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28768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TGTGGATTCCCTGTTT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TCCTTCTGCGGGTAGTT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esA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2432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AGGTGGTTTGAAATGG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GACAGATGGCAGGGAGA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SLC4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3906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ACGAGGCTACAGA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CAGAATGCCAACGA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SLC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1128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GGCAGACGAATGGGAT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GCAAGAGCAAACGCAAC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CSLC6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0124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TCTAAGGCCCAGGATTGG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TGTTCCGCTGCTTATTCC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XXT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0769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AAACGGCAACAACTACG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CGCCTCTGCTCATCCC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XXT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36262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GCTACTCAGCGAGACACT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GCTTTAGACACCGTTCCA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XXT5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03804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CATTTCGTTGGGTGTA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GTAACCGTCTCATTCCTG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MUR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36467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AGCCTACACTCAGTACAC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CCACCGAGACATCAAAT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XLT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10065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CGTTTCTCGGCTCTGATT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ACCGTTCCAACACTTCCTTT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GAUT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1445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AACCTGAACGGTAAAGTC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TAAGCCCATCCACAAGC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GAUT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0509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CGACCTTACACTACAATGG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TTGCCCAGTGTAGATTCCTT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RGXT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3737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ACCTTCACAAGCGACCC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TACGCCGAGGATGACGAG</w:t>
            </w:r>
          </w:p>
        </w:tc>
      </w:tr>
      <w:tr w:rsidR="000F5530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RGXT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1A169F" w:rsidRDefault="000F5530" w:rsidP="00510932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38949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AAAGCAAGAGCAGCAA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530" w:rsidRPr="00827BA0" w:rsidRDefault="000F5530" w:rsidP="00510932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TCCCTCGGTGTATGTCC</w:t>
            </w:r>
          </w:p>
        </w:tc>
      </w:tr>
      <w:tr w:rsidR="0026231E" w:rsidRPr="00827BA0" w:rsidTr="00510932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31E" w:rsidRPr="00827BA0" w:rsidRDefault="0026231E" w:rsidP="0026231E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31E" w:rsidRPr="001A169F" w:rsidRDefault="0026231E" w:rsidP="0026231E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18"/>
              </w:rPr>
            </w:pPr>
            <w:r w:rsidRPr="001A169F">
              <w:rPr>
                <w:rFonts w:ascii="Times New Roman" w:hAnsi="Times New Roman"/>
                <w:i/>
                <w:kern w:val="0"/>
                <w:sz w:val="18"/>
                <w:szCs w:val="18"/>
              </w:rPr>
              <w:t>Bra016729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31E" w:rsidRPr="00827BA0" w:rsidRDefault="0026231E" w:rsidP="0026231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CCGCTAACTGCCTTGCTCCACT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231E" w:rsidRPr="00827BA0" w:rsidRDefault="0026231E" w:rsidP="0026231E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27BA0">
              <w:rPr>
                <w:rFonts w:ascii="Times New Roman" w:hAnsi="Times New Roman"/>
                <w:kern w:val="0"/>
                <w:sz w:val="18"/>
                <w:szCs w:val="18"/>
              </w:rPr>
              <w:t>GCGGCTCTTCCACCTCTCCAGT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TH17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118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ATCTTAAAGCGCCTGGA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GCAATAAGTGTGAAAGCCA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TH18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1180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TCATCTGGTTCGGGTTT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TCCTGATCCTTGTGTGTAA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TH2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02719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GCTTCTCACTTTGTCTCT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AGTGTGTAAGGATCTCCAC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TH3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9416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ATACGTACGTATGACAGA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CATCCCGCTAATTTAAAG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XTH33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843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GTCAAGATTTTGCCACATTA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GCATGACTTTGTATCTCGA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XPA20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1901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TGGAACTATCTCATGCG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CACATTGCTTATCAAGAC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CA3;2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40753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GCCCTTCAGTTTGAAAT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TGGCACATTGAAATCTTCT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CB1;1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1769</w:t>
            </w:r>
          </w:p>
        </w:tc>
        <w:tc>
          <w:tcPr>
            <w:tcW w:w="1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AGATCAACCATCCTCGTACG</w:t>
            </w: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TTTTCTTTGGCTTTGGTACG</w:t>
            </w:r>
          </w:p>
        </w:tc>
      </w:tr>
      <w:tr w:rsidR="0026231E" w:rsidRPr="00827BA0" w:rsidTr="004D580A">
        <w:trPr>
          <w:trHeight w:val="263"/>
        </w:trPr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DKA;1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ra018036</w:t>
            </w:r>
          </w:p>
        </w:tc>
        <w:tc>
          <w:tcPr>
            <w:tcW w:w="1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TCATCACTACTCTACACCG</w:t>
            </w:r>
          </w:p>
        </w:tc>
        <w:tc>
          <w:tcPr>
            <w:tcW w:w="1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231E" w:rsidRPr="0026231E" w:rsidRDefault="0026231E" w:rsidP="0026231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231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AAAGATTCCAAGTCCGTTG</w:t>
            </w:r>
          </w:p>
        </w:tc>
      </w:tr>
    </w:tbl>
    <w:p w:rsidR="000F5530" w:rsidRDefault="000F5530"/>
    <w:sectPr w:rsidR="000F5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BDD" w:rsidRDefault="00B57BDD" w:rsidP="000F5530">
      <w:r>
        <w:separator/>
      </w:r>
    </w:p>
  </w:endnote>
  <w:endnote w:type="continuationSeparator" w:id="0">
    <w:p w:rsidR="00B57BDD" w:rsidRDefault="00B57BDD" w:rsidP="000F5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BDD" w:rsidRDefault="00B57BDD" w:rsidP="000F5530">
      <w:r>
        <w:separator/>
      </w:r>
    </w:p>
  </w:footnote>
  <w:footnote w:type="continuationSeparator" w:id="0">
    <w:p w:rsidR="00B57BDD" w:rsidRDefault="00B57BDD" w:rsidP="000F5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5EB"/>
    <w:rsid w:val="00072F84"/>
    <w:rsid w:val="00090541"/>
    <w:rsid w:val="000F5530"/>
    <w:rsid w:val="00140683"/>
    <w:rsid w:val="001A169F"/>
    <w:rsid w:val="0026231E"/>
    <w:rsid w:val="00304B0F"/>
    <w:rsid w:val="006D7A79"/>
    <w:rsid w:val="00766FC1"/>
    <w:rsid w:val="00796455"/>
    <w:rsid w:val="00B57BDD"/>
    <w:rsid w:val="00BE4094"/>
    <w:rsid w:val="00D81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8CEC18-3F36-4FA4-B0EF-C02672C03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5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55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5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5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fwhf0329@126.com</dc:creator>
  <cp:keywords/>
  <dc:description/>
  <cp:lastModifiedBy>whfwhf0329@126.com</cp:lastModifiedBy>
  <cp:revision>7</cp:revision>
  <dcterms:created xsi:type="dcterms:W3CDTF">2020-02-19T13:20:00Z</dcterms:created>
  <dcterms:modified xsi:type="dcterms:W3CDTF">2020-03-25T03:20:00Z</dcterms:modified>
</cp:coreProperties>
</file>